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enraster"/>
        <w:tblW w:w="5945" w:type="pct"/>
        <w:tblInd w:w="-714" w:type="dxa"/>
        <w:tblLayout w:type="fixed"/>
        <w:tblLook w:val="04A0" w:firstRow="1" w:lastRow="0" w:firstColumn="1" w:lastColumn="0" w:noHBand="0" w:noVBand="1"/>
      </w:tblPr>
      <w:tblGrid>
        <w:gridCol w:w="1562"/>
        <w:gridCol w:w="2082"/>
        <w:gridCol w:w="944"/>
        <w:gridCol w:w="1026"/>
        <w:gridCol w:w="765"/>
        <w:gridCol w:w="1560"/>
        <w:gridCol w:w="849"/>
        <w:gridCol w:w="1134"/>
        <w:gridCol w:w="853"/>
      </w:tblGrid>
      <w:tr w:rsidR="00363791" w:rsidRPr="00181728" w:rsidTr="00181728">
        <w:tc>
          <w:tcPr>
            <w:tcW w:w="5000" w:type="pct"/>
            <w:gridSpan w:val="9"/>
            <w:shd w:val="clear" w:color="auto" w:fill="D9D9D9" w:themeFill="background1" w:themeFillShade="D9"/>
          </w:tcPr>
          <w:p w:rsidR="00363791" w:rsidRPr="009A2730" w:rsidRDefault="00315F52" w:rsidP="00315F52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de-DE"/>
              </w:rPr>
            </w:pPr>
            <w:bookmarkStart w:id="0" w:name="_GoBack"/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de-DE"/>
              </w:rPr>
              <w:t xml:space="preserve">Suppl. </w:t>
            </w:r>
            <w:r w:rsidR="00E765CE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de-DE"/>
              </w:rPr>
              <w:t xml:space="preserve">Table 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de-DE"/>
              </w:rPr>
              <w:t>3</w:t>
            </w:r>
            <w:r w:rsidR="00363791" w:rsidRPr="009A2730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 w:rsidR="009252D0" w:rsidRPr="009A273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Impact of SIR markers in patients with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or without antibiotic therapy</w:t>
            </w:r>
            <w:r w:rsidR="00D34BE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(N=148)</w:t>
            </w:r>
          </w:p>
        </w:tc>
      </w:tr>
      <w:tr w:rsidR="00F0465D" w:rsidRPr="009A2730" w:rsidTr="00181728">
        <w:tc>
          <w:tcPr>
            <w:tcW w:w="725" w:type="pct"/>
            <w:shd w:val="clear" w:color="auto" w:fill="D9D9D9" w:themeFill="background1" w:themeFillShade="D9"/>
          </w:tcPr>
          <w:p w:rsidR="006459C7" w:rsidRPr="009A2730" w:rsidRDefault="006459C7" w:rsidP="00101691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2235" w:type="pct"/>
            <w:gridSpan w:val="4"/>
            <w:shd w:val="clear" w:color="auto" w:fill="D9D9D9" w:themeFill="background1" w:themeFillShade="D9"/>
          </w:tcPr>
          <w:p w:rsidR="006459C7" w:rsidRPr="009A2730" w:rsidRDefault="00315F52" w:rsidP="00101691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with antibiotic therapy </w:t>
            </w:r>
          </w:p>
        </w:tc>
        <w:tc>
          <w:tcPr>
            <w:tcW w:w="2040" w:type="pct"/>
            <w:gridSpan w:val="4"/>
            <w:shd w:val="clear" w:color="auto" w:fill="D9D9D9" w:themeFill="background1" w:themeFillShade="D9"/>
          </w:tcPr>
          <w:p w:rsidR="006459C7" w:rsidRPr="009A2730" w:rsidRDefault="00315F52" w:rsidP="00CD48FF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without antibiotic therapy</w:t>
            </w:r>
          </w:p>
        </w:tc>
      </w:tr>
      <w:tr w:rsidR="00181728" w:rsidRPr="009A2730" w:rsidTr="00181728">
        <w:tc>
          <w:tcPr>
            <w:tcW w:w="725" w:type="pct"/>
            <w:shd w:val="clear" w:color="auto" w:fill="D9D9D9" w:themeFill="background1" w:themeFillShade="D9"/>
          </w:tcPr>
          <w:p w:rsidR="00363791" w:rsidRPr="009A2730" w:rsidRDefault="00363791" w:rsidP="00101691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966" w:type="pct"/>
            <w:shd w:val="clear" w:color="auto" w:fill="D9D9D9" w:themeFill="background1" w:themeFillShade="D9"/>
          </w:tcPr>
          <w:p w:rsidR="00363791" w:rsidRPr="009A2730" w:rsidRDefault="006459C7" w:rsidP="00D21ACC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9A2730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months (95%CI)</w:t>
            </w:r>
          </w:p>
        </w:tc>
        <w:tc>
          <w:tcPr>
            <w:tcW w:w="438" w:type="pct"/>
            <w:shd w:val="clear" w:color="auto" w:fill="D9D9D9" w:themeFill="background1" w:themeFillShade="D9"/>
          </w:tcPr>
          <w:p w:rsidR="00363791" w:rsidRPr="009A2730" w:rsidRDefault="00363791" w:rsidP="00101691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9A273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</w:t>
            </w:r>
          </w:p>
        </w:tc>
        <w:tc>
          <w:tcPr>
            <w:tcW w:w="476" w:type="pct"/>
            <w:shd w:val="clear" w:color="auto" w:fill="D9D9D9" w:themeFill="background1" w:themeFillShade="D9"/>
          </w:tcPr>
          <w:p w:rsidR="00363791" w:rsidRPr="009A2730" w:rsidRDefault="006459C7" w:rsidP="00101691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9A273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HR (95%CI)</w:t>
            </w:r>
          </w:p>
        </w:tc>
        <w:tc>
          <w:tcPr>
            <w:tcW w:w="355" w:type="pct"/>
            <w:shd w:val="clear" w:color="auto" w:fill="D9D9D9" w:themeFill="background1" w:themeFillShade="D9"/>
          </w:tcPr>
          <w:p w:rsidR="00363791" w:rsidRPr="009A2730" w:rsidRDefault="00363791" w:rsidP="00101691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9A273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</w:t>
            </w:r>
          </w:p>
        </w:tc>
        <w:tc>
          <w:tcPr>
            <w:tcW w:w="724" w:type="pct"/>
            <w:shd w:val="clear" w:color="auto" w:fill="D9D9D9" w:themeFill="background1" w:themeFillShade="D9"/>
          </w:tcPr>
          <w:p w:rsidR="00363791" w:rsidRPr="009A2730" w:rsidRDefault="006459C7" w:rsidP="00101691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9A2730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months (95%CI)</w:t>
            </w:r>
          </w:p>
        </w:tc>
        <w:tc>
          <w:tcPr>
            <w:tcW w:w="394" w:type="pct"/>
            <w:shd w:val="clear" w:color="auto" w:fill="D9D9D9" w:themeFill="background1" w:themeFillShade="D9"/>
          </w:tcPr>
          <w:p w:rsidR="00363791" w:rsidRPr="009A2730" w:rsidRDefault="00363791" w:rsidP="00101691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9A273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</w:t>
            </w:r>
          </w:p>
        </w:tc>
        <w:tc>
          <w:tcPr>
            <w:tcW w:w="526" w:type="pct"/>
            <w:shd w:val="clear" w:color="auto" w:fill="D9D9D9" w:themeFill="background1" w:themeFillShade="D9"/>
          </w:tcPr>
          <w:p w:rsidR="00363791" w:rsidRPr="009A2730" w:rsidRDefault="006459C7" w:rsidP="00101691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9A273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HR (95%CI)</w:t>
            </w:r>
          </w:p>
        </w:tc>
        <w:tc>
          <w:tcPr>
            <w:tcW w:w="395" w:type="pct"/>
            <w:shd w:val="clear" w:color="auto" w:fill="D9D9D9" w:themeFill="background1" w:themeFillShade="D9"/>
          </w:tcPr>
          <w:p w:rsidR="00363791" w:rsidRPr="009A2730" w:rsidRDefault="00363791" w:rsidP="00101691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9A273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</w:t>
            </w:r>
          </w:p>
        </w:tc>
      </w:tr>
      <w:tr w:rsidR="009A2730" w:rsidRPr="009A2730" w:rsidTr="00181728">
        <w:tc>
          <w:tcPr>
            <w:tcW w:w="725" w:type="pct"/>
          </w:tcPr>
          <w:p w:rsidR="009252D0" w:rsidRPr="009A2730" w:rsidRDefault="009252D0" w:rsidP="00457E16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9A2730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all</w:t>
            </w:r>
          </w:p>
          <w:p w:rsidR="009252D0" w:rsidRPr="009A2730" w:rsidRDefault="009252D0" w:rsidP="00457E16">
            <w:pPr>
              <w:spacing w:line="360" w:lineRule="auto"/>
              <w:ind w:left="22" w:firstLine="292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966" w:type="pct"/>
          </w:tcPr>
          <w:p w:rsidR="00CD48FF" w:rsidRDefault="00D34BE9" w:rsidP="009252D0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10.8 (7.4-14.2)</w:t>
            </w:r>
          </w:p>
          <w:p w:rsidR="009252D0" w:rsidRPr="009A2730" w:rsidRDefault="009252D0" w:rsidP="009252D0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9A2730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 </w:t>
            </w:r>
          </w:p>
        </w:tc>
        <w:tc>
          <w:tcPr>
            <w:tcW w:w="438" w:type="pct"/>
          </w:tcPr>
          <w:p w:rsidR="009252D0" w:rsidRPr="009A2730" w:rsidRDefault="00D34BE9" w:rsidP="00457E16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415</w:t>
            </w:r>
          </w:p>
        </w:tc>
        <w:tc>
          <w:tcPr>
            <w:tcW w:w="476" w:type="pct"/>
          </w:tcPr>
          <w:p w:rsidR="009252D0" w:rsidRPr="009A2730" w:rsidRDefault="00D34BE9" w:rsidP="00457E16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.158 (0.813-1.648)</w:t>
            </w:r>
          </w:p>
        </w:tc>
        <w:tc>
          <w:tcPr>
            <w:tcW w:w="355" w:type="pct"/>
          </w:tcPr>
          <w:p w:rsidR="009252D0" w:rsidRPr="009A2730" w:rsidRDefault="00D34BE9" w:rsidP="00224D71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416</w:t>
            </w:r>
          </w:p>
        </w:tc>
        <w:tc>
          <w:tcPr>
            <w:tcW w:w="724" w:type="pct"/>
          </w:tcPr>
          <w:p w:rsidR="009252D0" w:rsidRPr="009A2730" w:rsidRDefault="00D34BE9" w:rsidP="00457E16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1.3 (9.4-13.3)</w:t>
            </w:r>
          </w:p>
        </w:tc>
        <w:tc>
          <w:tcPr>
            <w:tcW w:w="394" w:type="pct"/>
          </w:tcPr>
          <w:p w:rsidR="009252D0" w:rsidRPr="009A2730" w:rsidRDefault="009252D0" w:rsidP="00457E16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526" w:type="pct"/>
          </w:tcPr>
          <w:p w:rsidR="009252D0" w:rsidRPr="009A2730" w:rsidRDefault="009252D0" w:rsidP="00457E16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395" w:type="pct"/>
          </w:tcPr>
          <w:p w:rsidR="009252D0" w:rsidRPr="009A2730" w:rsidRDefault="009252D0" w:rsidP="00457E16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9A2730" w:rsidRPr="009A2730" w:rsidTr="00181728">
        <w:tc>
          <w:tcPr>
            <w:tcW w:w="725" w:type="pct"/>
          </w:tcPr>
          <w:p w:rsidR="00363791" w:rsidRPr="009A2730" w:rsidRDefault="006459C7" w:rsidP="00101691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9A2730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LMR</w:t>
            </w:r>
          </w:p>
          <w:p w:rsidR="006459C7" w:rsidRPr="009A2730" w:rsidRDefault="00915F58" w:rsidP="006459C7">
            <w:pPr>
              <w:spacing w:line="360" w:lineRule="auto"/>
              <w:ind w:left="22" w:firstLine="292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9A2730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&gt;</w:t>
            </w:r>
            <w:r w:rsidR="006459C7" w:rsidRPr="009A2730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2.8</w:t>
            </w:r>
          </w:p>
          <w:p w:rsidR="006459C7" w:rsidRPr="009A2730" w:rsidRDefault="00915F58" w:rsidP="006459C7">
            <w:pPr>
              <w:spacing w:line="360" w:lineRule="auto"/>
              <w:ind w:left="22" w:firstLine="292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9A2730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&lt;</w:t>
            </w:r>
            <w:r w:rsidR="006459C7" w:rsidRPr="009A2730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2.8</w:t>
            </w:r>
          </w:p>
        </w:tc>
        <w:tc>
          <w:tcPr>
            <w:tcW w:w="966" w:type="pct"/>
          </w:tcPr>
          <w:p w:rsidR="00363791" w:rsidRPr="009A2730" w:rsidRDefault="00E5182F" w:rsidP="00D21ACC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N=33</w:t>
            </w:r>
          </w:p>
          <w:p w:rsidR="006459C7" w:rsidRDefault="00D34BE9" w:rsidP="00224D71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10.8 (0.0-2.51)</w:t>
            </w:r>
          </w:p>
          <w:p w:rsidR="00D34BE9" w:rsidRPr="009A2730" w:rsidRDefault="00D34BE9" w:rsidP="00224D71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9.5 (5.9-13.1)</w:t>
            </w:r>
          </w:p>
        </w:tc>
        <w:tc>
          <w:tcPr>
            <w:tcW w:w="438" w:type="pct"/>
          </w:tcPr>
          <w:p w:rsidR="00363791" w:rsidRPr="009A2730" w:rsidRDefault="006459C7" w:rsidP="00D34BE9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9A273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</w:t>
            </w:r>
            <w:r w:rsidR="00D34BE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39</w:t>
            </w:r>
          </w:p>
        </w:tc>
        <w:tc>
          <w:tcPr>
            <w:tcW w:w="476" w:type="pct"/>
          </w:tcPr>
          <w:p w:rsidR="00363791" w:rsidRPr="009A2730" w:rsidRDefault="000974B5" w:rsidP="00101691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.836 (0.812-4.150)</w:t>
            </w:r>
          </w:p>
        </w:tc>
        <w:tc>
          <w:tcPr>
            <w:tcW w:w="355" w:type="pct"/>
          </w:tcPr>
          <w:p w:rsidR="00363791" w:rsidRPr="009A2730" w:rsidRDefault="000974B5" w:rsidP="00101691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145</w:t>
            </w:r>
          </w:p>
        </w:tc>
        <w:tc>
          <w:tcPr>
            <w:tcW w:w="724" w:type="pct"/>
          </w:tcPr>
          <w:p w:rsidR="00997BF4" w:rsidRPr="009A2730" w:rsidRDefault="00E5182F" w:rsidP="00101691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N=63</w:t>
            </w:r>
          </w:p>
          <w:p w:rsidR="00CD48FF" w:rsidRDefault="00D34BE9" w:rsidP="00224D71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0.5 (6.0-15.1)</w:t>
            </w:r>
          </w:p>
          <w:p w:rsidR="00D34BE9" w:rsidRPr="009A2730" w:rsidRDefault="00D34BE9" w:rsidP="00224D71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7.3 (5.2-9.4)</w:t>
            </w:r>
          </w:p>
        </w:tc>
        <w:tc>
          <w:tcPr>
            <w:tcW w:w="394" w:type="pct"/>
          </w:tcPr>
          <w:p w:rsidR="00363791" w:rsidRPr="009A2730" w:rsidRDefault="00997BF4" w:rsidP="00224D71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9A273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</w:t>
            </w:r>
            <w:r w:rsidR="00D34BE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30</w:t>
            </w:r>
          </w:p>
        </w:tc>
        <w:tc>
          <w:tcPr>
            <w:tcW w:w="526" w:type="pct"/>
          </w:tcPr>
          <w:p w:rsidR="00363791" w:rsidRPr="009A2730" w:rsidRDefault="000974B5" w:rsidP="00101691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.891 (1.052-3.398)</w:t>
            </w:r>
          </w:p>
        </w:tc>
        <w:tc>
          <w:tcPr>
            <w:tcW w:w="395" w:type="pct"/>
          </w:tcPr>
          <w:p w:rsidR="00363791" w:rsidRPr="009A2730" w:rsidRDefault="000974B5" w:rsidP="00224D71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33</w:t>
            </w:r>
          </w:p>
        </w:tc>
      </w:tr>
      <w:tr w:rsidR="009A2730" w:rsidRPr="009A2730" w:rsidTr="00181728">
        <w:tc>
          <w:tcPr>
            <w:tcW w:w="725" w:type="pct"/>
          </w:tcPr>
          <w:p w:rsidR="00363791" w:rsidRPr="009A2730" w:rsidRDefault="006459C7" w:rsidP="00363791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9A2730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NLR</w:t>
            </w:r>
          </w:p>
          <w:p w:rsidR="006459C7" w:rsidRPr="009A2730" w:rsidRDefault="006459C7" w:rsidP="006459C7">
            <w:pPr>
              <w:spacing w:line="360" w:lineRule="auto"/>
              <w:ind w:firstLine="314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9A2730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&lt;5</w:t>
            </w:r>
          </w:p>
          <w:p w:rsidR="006459C7" w:rsidRPr="009A2730" w:rsidRDefault="006459C7" w:rsidP="006459C7">
            <w:pPr>
              <w:spacing w:line="360" w:lineRule="auto"/>
              <w:ind w:firstLine="314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9A2730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&gt;5</w:t>
            </w:r>
          </w:p>
        </w:tc>
        <w:tc>
          <w:tcPr>
            <w:tcW w:w="966" w:type="pct"/>
          </w:tcPr>
          <w:p w:rsidR="00CD48FF" w:rsidRDefault="00E5182F" w:rsidP="00363791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N=33</w:t>
            </w:r>
          </w:p>
          <w:p w:rsidR="000974B5" w:rsidRDefault="000974B5" w:rsidP="00363791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9.5 (3.0-16.0)</w:t>
            </w:r>
          </w:p>
          <w:p w:rsidR="000974B5" w:rsidRPr="009A2730" w:rsidRDefault="000974B5" w:rsidP="00363791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10.2 (2.7-17.7)</w:t>
            </w:r>
          </w:p>
        </w:tc>
        <w:tc>
          <w:tcPr>
            <w:tcW w:w="438" w:type="pct"/>
          </w:tcPr>
          <w:p w:rsidR="00363791" w:rsidRPr="009A2730" w:rsidRDefault="000974B5" w:rsidP="00363791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582</w:t>
            </w:r>
          </w:p>
        </w:tc>
        <w:tc>
          <w:tcPr>
            <w:tcW w:w="476" w:type="pct"/>
          </w:tcPr>
          <w:p w:rsidR="00363791" w:rsidRPr="009A2730" w:rsidRDefault="000974B5" w:rsidP="00363791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1.229 (0.588-2.567)</w:t>
            </w:r>
          </w:p>
        </w:tc>
        <w:tc>
          <w:tcPr>
            <w:tcW w:w="355" w:type="pct"/>
          </w:tcPr>
          <w:p w:rsidR="00363791" w:rsidRPr="009A2730" w:rsidRDefault="000974B5" w:rsidP="00363791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583</w:t>
            </w:r>
          </w:p>
        </w:tc>
        <w:tc>
          <w:tcPr>
            <w:tcW w:w="724" w:type="pct"/>
          </w:tcPr>
          <w:p w:rsidR="00CD48FF" w:rsidRDefault="00E5182F" w:rsidP="00224D71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N=63</w:t>
            </w:r>
          </w:p>
          <w:p w:rsidR="000974B5" w:rsidRDefault="000974B5" w:rsidP="00224D71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0.5 (8.2-12.9)</w:t>
            </w:r>
          </w:p>
          <w:p w:rsidR="000974B5" w:rsidRPr="009A2730" w:rsidRDefault="000974B5" w:rsidP="00224D71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4.0 (2.3-5.7)</w:t>
            </w:r>
          </w:p>
        </w:tc>
        <w:tc>
          <w:tcPr>
            <w:tcW w:w="394" w:type="pct"/>
          </w:tcPr>
          <w:p w:rsidR="00363791" w:rsidRPr="009A2730" w:rsidRDefault="000974B5" w:rsidP="00363791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&lt;0.001</w:t>
            </w:r>
          </w:p>
        </w:tc>
        <w:tc>
          <w:tcPr>
            <w:tcW w:w="526" w:type="pct"/>
          </w:tcPr>
          <w:p w:rsidR="00363791" w:rsidRPr="009A2730" w:rsidRDefault="000974B5" w:rsidP="00363791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3.895 (2.110-7.192)</w:t>
            </w:r>
          </w:p>
        </w:tc>
        <w:tc>
          <w:tcPr>
            <w:tcW w:w="395" w:type="pct"/>
          </w:tcPr>
          <w:p w:rsidR="00363791" w:rsidRPr="009A2730" w:rsidRDefault="000974B5" w:rsidP="00363791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&lt;0.001</w:t>
            </w:r>
          </w:p>
        </w:tc>
      </w:tr>
      <w:tr w:rsidR="009A2730" w:rsidRPr="009A2730" w:rsidTr="00181728">
        <w:tc>
          <w:tcPr>
            <w:tcW w:w="725" w:type="pct"/>
          </w:tcPr>
          <w:p w:rsidR="00363791" w:rsidRPr="009A2730" w:rsidRDefault="006459C7" w:rsidP="00363791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9A2730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CRP</w:t>
            </w:r>
          </w:p>
          <w:p w:rsidR="006459C7" w:rsidRPr="009A2730" w:rsidRDefault="006459C7" w:rsidP="006459C7">
            <w:pPr>
              <w:spacing w:line="360" w:lineRule="auto"/>
              <w:ind w:firstLine="314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9A2730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&lt;5mg/dl</w:t>
            </w:r>
          </w:p>
          <w:p w:rsidR="006459C7" w:rsidRPr="009A2730" w:rsidRDefault="006459C7" w:rsidP="006459C7">
            <w:pPr>
              <w:spacing w:line="360" w:lineRule="auto"/>
              <w:ind w:firstLine="314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9A2730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&gt;5mg/dl</w:t>
            </w:r>
          </w:p>
        </w:tc>
        <w:tc>
          <w:tcPr>
            <w:tcW w:w="966" w:type="pct"/>
          </w:tcPr>
          <w:p w:rsidR="00A9150A" w:rsidRDefault="00E5182F" w:rsidP="00363791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N=37</w:t>
            </w:r>
          </w:p>
          <w:p w:rsidR="000974B5" w:rsidRDefault="000974B5" w:rsidP="00363791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11.7 (9.1-14.3)</w:t>
            </w:r>
          </w:p>
          <w:p w:rsidR="000974B5" w:rsidRPr="009A2730" w:rsidRDefault="000974B5" w:rsidP="00363791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3.0 (0.4-5.6)</w:t>
            </w:r>
          </w:p>
        </w:tc>
        <w:tc>
          <w:tcPr>
            <w:tcW w:w="438" w:type="pct"/>
          </w:tcPr>
          <w:p w:rsidR="00363791" w:rsidRPr="009A2730" w:rsidRDefault="000974B5" w:rsidP="00363791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31</w:t>
            </w:r>
          </w:p>
        </w:tc>
        <w:tc>
          <w:tcPr>
            <w:tcW w:w="476" w:type="pct"/>
          </w:tcPr>
          <w:p w:rsidR="00363791" w:rsidRPr="009A2730" w:rsidRDefault="000974B5" w:rsidP="00363791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2.235 (1.056-4.731)</w:t>
            </w:r>
          </w:p>
        </w:tc>
        <w:tc>
          <w:tcPr>
            <w:tcW w:w="355" w:type="pct"/>
          </w:tcPr>
          <w:p w:rsidR="00363791" w:rsidRPr="009A2730" w:rsidRDefault="000974B5" w:rsidP="00363791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36</w:t>
            </w:r>
          </w:p>
        </w:tc>
        <w:tc>
          <w:tcPr>
            <w:tcW w:w="724" w:type="pct"/>
          </w:tcPr>
          <w:p w:rsidR="00A9150A" w:rsidRDefault="00E5182F" w:rsidP="00F0465D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N=66</w:t>
            </w:r>
          </w:p>
          <w:p w:rsidR="000974B5" w:rsidRDefault="000974B5" w:rsidP="00F0465D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0.5 (8.7-12.4)</w:t>
            </w:r>
          </w:p>
          <w:p w:rsidR="000974B5" w:rsidRPr="009A2730" w:rsidRDefault="000974B5" w:rsidP="00F0465D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4.0 (2.8-5.2)</w:t>
            </w:r>
          </w:p>
        </w:tc>
        <w:tc>
          <w:tcPr>
            <w:tcW w:w="394" w:type="pct"/>
          </w:tcPr>
          <w:p w:rsidR="00363791" w:rsidRPr="009A2730" w:rsidRDefault="000974B5" w:rsidP="00363791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&lt;0.001</w:t>
            </w:r>
          </w:p>
        </w:tc>
        <w:tc>
          <w:tcPr>
            <w:tcW w:w="526" w:type="pct"/>
          </w:tcPr>
          <w:p w:rsidR="00363791" w:rsidRPr="009A2730" w:rsidRDefault="000974B5" w:rsidP="00363791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3.682 (1.985-6.830)</w:t>
            </w:r>
          </w:p>
        </w:tc>
        <w:tc>
          <w:tcPr>
            <w:tcW w:w="395" w:type="pct"/>
          </w:tcPr>
          <w:p w:rsidR="00363791" w:rsidRPr="009A2730" w:rsidRDefault="000974B5" w:rsidP="00363791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&lt;0.001</w:t>
            </w:r>
          </w:p>
        </w:tc>
      </w:tr>
      <w:tr w:rsidR="009A2730" w:rsidRPr="009A2730" w:rsidTr="00181728">
        <w:tc>
          <w:tcPr>
            <w:tcW w:w="725" w:type="pct"/>
          </w:tcPr>
          <w:p w:rsidR="006459C7" w:rsidRPr="009A2730" w:rsidRDefault="006459C7" w:rsidP="00363791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proofErr w:type="spellStart"/>
            <w:r w:rsidRPr="009A2730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mGPS</w:t>
            </w:r>
            <w:proofErr w:type="spellEnd"/>
          </w:p>
          <w:p w:rsidR="006459C7" w:rsidRPr="009A2730" w:rsidRDefault="006459C7" w:rsidP="006459C7">
            <w:pPr>
              <w:spacing w:line="360" w:lineRule="auto"/>
              <w:ind w:firstLine="314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9A2730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0</w:t>
            </w:r>
          </w:p>
          <w:p w:rsidR="006459C7" w:rsidRPr="009A2730" w:rsidRDefault="006459C7" w:rsidP="006459C7">
            <w:pPr>
              <w:spacing w:line="360" w:lineRule="auto"/>
              <w:ind w:firstLine="314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9A2730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&gt;0</w:t>
            </w:r>
          </w:p>
        </w:tc>
        <w:tc>
          <w:tcPr>
            <w:tcW w:w="966" w:type="pct"/>
          </w:tcPr>
          <w:p w:rsidR="00A9150A" w:rsidRDefault="00E5182F" w:rsidP="00363791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N=37</w:t>
            </w:r>
          </w:p>
          <w:p w:rsidR="00E5182F" w:rsidRDefault="00E5182F" w:rsidP="00363791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10.8 (7.0-14.5)</w:t>
            </w:r>
          </w:p>
          <w:p w:rsidR="00E5182F" w:rsidRPr="009A2730" w:rsidRDefault="00E5182F" w:rsidP="00363791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7.9 (0.0-15.8)</w:t>
            </w:r>
          </w:p>
        </w:tc>
        <w:tc>
          <w:tcPr>
            <w:tcW w:w="438" w:type="pct"/>
          </w:tcPr>
          <w:p w:rsidR="006459C7" w:rsidRPr="009A2730" w:rsidRDefault="00E5182F" w:rsidP="00A9150A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897</w:t>
            </w:r>
          </w:p>
        </w:tc>
        <w:tc>
          <w:tcPr>
            <w:tcW w:w="476" w:type="pct"/>
          </w:tcPr>
          <w:p w:rsidR="006459C7" w:rsidRPr="009A2730" w:rsidRDefault="00E5182F" w:rsidP="00E61E7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.047 (0.518-2.117)</w:t>
            </w:r>
          </w:p>
        </w:tc>
        <w:tc>
          <w:tcPr>
            <w:tcW w:w="355" w:type="pct"/>
          </w:tcPr>
          <w:p w:rsidR="006459C7" w:rsidRPr="009A2730" w:rsidRDefault="00E5182F" w:rsidP="00363791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897</w:t>
            </w:r>
          </w:p>
        </w:tc>
        <w:tc>
          <w:tcPr>
            <w:tcW w:w="724" w:type="pct"/>
          </w:tcPr>
          <w:p w:rsidR="00A9150A" w:rsidRDefault="00E5182F" w:rsidP="00363791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N=66</w:t>
            </w:r>
          </w:p>
          <w:p w:rsidR="00E5182F" w:rsidRDefault="00E5182F" w:rsidP="00363791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8.0 (8.3-27.7)</w:t>
            </w:r>
          </w:p>
          <w:p w:rsidR="00E5182F" w:rsidRPr="009A2730" w:rsidRDefault="00E5182F" w:rsidP="00363791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5.2 (3.7-6.8)</w:t>
            </w:r>
          </w:p>
        </w:tc>
        <w:tc>
          <w:tcPr>
            <w:tcW w:w="394" w:type="pct"/>
          </w:tcPr>
          <w:p w:rsidR="006459C7" w:rsidRPr="009A2730" w:rsidRDefault="00E5182F" w:rsidP="009A273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&lt;0.001</w:t>
            </w:r>
          </w:p>
        </w:tc>
        <w:tc>
          <w:tcPr>
            <w:tcW w:w="526" w:type="pct"/>
          </w:tcPr>
          <w:p w:rsidR="00D52ACC" w:rsidRPr="009A2730" w:rsidRDefault="00E5182F" w:rsidP="00D52ACC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3.111 (1.799-5.379)</w:t>
            </w:r>
          </w:p>
        </w:tc>
        <w:tc>
          <w:tcPr>
            <w:tcW w:w="395" w:type="pct"/>
          </w:tcPr>
          <w:p w:rsidR="006459C7" w:rsidRPr="009A2730" w:rsidRDefault="00E5182F" w:rsidP="00363791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&lt;0.001</w:t>
            </w:r>
          </w:p>
        </w:tc>
      </w:tr>
      <w:tr w:rsidR="00363791" w:rsidRPr="00181728" w:rsidTr="00181728">
        <w:trPr>
          <w:trHeight w:val="560"/>
        </w:trPr>
        <w:tc>
          <w:tcPr>
            <w:tcW w:w="5000" w:type="pct"/>
            <w:gridSpan w:val="9"/>
          </w:tcPr>
          <w:p w:rsidR="00363791" w:rsidRPr="009A2730" w:rsidRDefault="009A54A8" w:rsidP="00E5182F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9A2730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US" w:eastAsia="de-DE"/>
              </w:rPr>
              <w:t>Abbreviations</w:t>
            </w:r>
            <w:r w:rsidRPr="009A273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: LMR = lymphocyte-monocyte ratio; NLR = neutrophil-lymphocyte ratio; CRP = C-reactive protein; </w:t>
            </w:r>
            <w:proofErr w:type="spellStart"/>
            <w:r w:rsidRPr="009A273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mGPS</w:t>
            </w:r>
            <w:proofErr w:type="spellEnd"/>
            <w:r w:rsidRPr="009A273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= modified Glasgow Prognostic Score</w:t>
            </w:r>
          </w:p>
        </w:tc>
      </w:tr>
      <w:bookmarkEnd w:id="0"/>
    </w:tbl>
    <w:p w:rsidR="00A406F1" w:rsidRPr="00AD384F" w:rsidRDefault="00A406F1">
      <w:pPr>
        <w:rPr>
          <w:lang w:val="en-US"/>
        </w:rPr>
      </w:pPr>
    </w:p>
    <w:sectPr w:rsidR="00A406F1" w:rsidRPr="00AD384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3AE4"/>
    <w:rsid w:val="000974B5"/>
    <w:rsid w:val="000B1543"/>
    <w:rsid w:val="00115039"/>
    <w:rsid w:val="00127DBD"/>
    <w:rsid w:val="00136850"/>
    <w:rsid w:val="00162A72"/>
    <w:rsid w:val="00181728"/>
    <w:rsid w:val="001818CF"/>
    <w:rsid w:val="00224D71"/>
    <w:rsid w:val="002A23EE"/>
    <w:rsid w:val="00315F52"/>
    <w:rsid w:val="00363791"/>
    <w:rsid w:val="0037079F"/>
    <w:rsid w:val="003A51F9"/>
    <w:rsid w:val="004470B2"/>
    <w:rsid w:val="004736D7"/>
    <w:rsid w:val="00520FC7"/>
    <w:rsid w:val="005923AE"/>
    <w:rsid w:val="005A0381"/>
    <w:rsid w:val="00602D10"/>
    <w:rsid w:val="00633668"/>
    <w:rsid w:val="006459C7"/>
    <w:rsid w:val="006E0870"/>
    <w:rsid w:val="00765BA2"/>
    <w:rsid w:val="007D54AA"/>
    <w:rsid w:val="0085096E"/>
    <w:rsid w:val="0087454D"/>
    <w:rsid w:val="008F70AF"/>
    <w:rsid w:val="00902EE9"/>
    <w:rsid w:val="00915F58"/>
    <w:rsid w:val="009252D0"/>
    <w:rsid w:val="009536AC"/>
    <w:rsid w:val="009624E6"/>
    <w:rsid w:val="00997BF4"/>
    <w:rsid w:val="009A2730"/>
    <w:rsid w:val="009A54A8"/>
    <w:rsid w:val="009C0FAF"/>
    <w:rsid w:val="009C3AE4"/>
    <w:rsid w:val="009E6A0C"/>
    <w:rsid w:val="00A406F1"/>
    <w:rsid w:val="00A77274"/>
    <w:rsid w:val="00A9150A"/>
    <w:rsid w:val="00AD384F"/>
    <w:rsid w:val="00B10BB4"/>
    <w:rsid w:val="00B17A23"/>
    <w:rsid w:val="00C03380"/>
    <w:rsid w:val="00C65E18"/>
    <w:rsid w:val="00CD48FF"/>
    <w:rsid w:val="00D21ACC"/>
    <w:rsid w:val="00D34BE9"/>
    <w:rsid w:val="00D52ACC"/>
    <w:rsid w:val="00E5182F"/>
    <w:rsid w:val="00E61E75"/>
    <w:rsid w:val="00E73D63"/>
    <w:rsid w:val="00E765CE"/>
    <w:rsid w:val="00EF0483"/>
    <w:rsid w:val="00F046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1A517F08-B3B6-418E-BEE9-DB90A3C0CC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9C3A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9C3AE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2</Words>
  <Characters>897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ssen</Company>
  <LinksUpToDate>false</LinksUpToDate>
  <CharactersWithSpaces>1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 A. Abendroth</dc:creator>
  <cp:lastModifiedBy>Kasper-Virchow, Stefan</cp:lastModifiedBy>
  <cp:revision>5</cp:revision>
  <dcterms:created xsi:type="dcterms:W3CDTF">2020-03-31T14:50:00Z</dcterms:created>
  <dcterms:modified xsi:type="dcterms:W3CDTF">2020-04-13T10:11:00Z</dcterms:modified>
</cp:coreProperties>
</file>